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</w:t>
      </w: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2 </w:t>
      </w:r>
      <w:r>
        <w:rPr>
          <w:rFonts w:hint="default" w:ascii="Times New Roman" w:hAnsi="Times New Roman" w:eastAsia="MyriadPro-Bold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Element and node numbers for </w:t>
      </w:r>
      <w:r>
        <w:rPr>
          <w:rFonts w:hint="eastAsia" w:ascii="Times New Roman" w:hAnsi="Times New Roman" w:eastAsia="MyriadPro-Bold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ix</w:t>
      </w:r>
      <w:r>
        <w:rPr>
          <w:rFonts w:hint="default" w:ascii="Times New Roman" w:hAnsi="Times New Roman" w:eastAsia="MyriadPro-Bold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different mesh resolutions.</w:t>
      </w:r>
    </w:p>
    <w:tbl>
      <w:tblPr>
        <w:tblStyle w:val="2"/>
        <w:tblpPr w:leftFromText="180" w:rightFromText="180" w:vertAnchor="text" w:horzAnchor="page" w:tblpX="2216" w:tblpY="210"/>
        <w:tblOverlap w:val="never"/>
        <w:tblW w:w="67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437"/>
        <w:gridCol w:w="1800"/>
        <w:gridCol w:w="1596"/>
        <w:gridCol w:w="1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 siz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ment numb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e numb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n-Mises(MP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2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m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3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3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m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5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m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3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2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m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5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8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m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9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5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2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Bold">
    <w:altName w:val="SWAstr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WAstro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ZmUxOTUzOGMyODk3Y2Q3ZjU4OWI5ZGFhZmQ2NDgifQ=="/>
  </w:docVars>
  <w:rsids>
    <w:rsidRoot w:val="5A7513C9"/>
    <w:rsid w:val="5A75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3:40:00Z</dcterms:created>
  <dc:creator>WPS_1602139607</dc:creator>
  <cp:lastModifiedBy>WPS_1602139607</cp:lastModifiedBy>
  <dcterms:modified xsi:type="dcterms:W3CDTF">2024-10-05T13:4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266ACFC481E4A0483FB1824CBE62F03_11</vt:lpwstr>
  </property>
</Properties>
</file>